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Heading1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1</w:t>
      </w:r>
      <w:r>
        <w:rPr/>
        <w:t>: Results of Fluffy-tail test and Coefficients of Variation for some more experimentally verified regulatory regions for other than Fruit fly species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2307"/>
        <w:gridCol w:w="1999"/>
        <w:gridCol w:w="1999"/>
      </w:tblGrid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s nam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b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h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a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cke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h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on carp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 fly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tr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 fly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n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n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k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n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a urchi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iiia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b/>
          <w:bCs/>
        </w:rPr>
        <w:t>Legend for Supplementary Table1</w:t>
      </w:r>
      <w:r>
        <w:rPr/>
        <w:t>: First column shows the species type of the sequence. Third column shows Fluffiness for each regulatory sequence (second column), fourth column shows Coefficient of Variation (CV) for each regulatory sequ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, that Fluffiness F is always more than 2 ( fluffy) and CV&lt;1 (comparable cluster sizes of similar words), which was typical for our Drosophila enhancers positive training se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elow are some visualizations of Fluffiness and spatial clustering  for some regulatory sequences from the </w:t>
      </w:r>
      <w:r>
        <w:rPr>
          <w:b/>
          <w:bCs/>
        </w:rPr>
        <w:t>Supplementary Table1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</w:rPr>
      </w:pPr>
      <w:r>
        <w:rPr>
          <w:b/>
          <w:bCs/>
          <w:sz w:val="18"/>
        </w:rPr>
        <w:t xml:space="preserve">Figure S1: Similar word distribution and spatial clustering for Cdc19 regulatory region, yeast. 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</w:rPr>
      </w:pPr>
      <w:r>
        <w:rPr>
          <w:b/>
          <w:bCs/>
          <w:sz w:val="18"/>
        </w:rPr>
        <w:t xml:space="preserve">Figure S2: Similar word distribution and spatial clustering for hoxa regulatory region, human. 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>Figure S3: Similar word distribution and spatial clustering for bach regulatory region, chick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1:51:00Z</dcterms:created>
  <dc:creator>Ela Parmar</dc:creator>
  <dc:description/>
  <dc:language>en-US</dc:language>
  <cp:lastModifiedBy>template</cp:lastModifiedBy>
  <dcterms:modified xsi:type="dcterms:W3CDTF">2005-03-02T16:48:00Z</dcterms:modified>
  <cp:revision>6</cp:revision>
  <dc:subject/>
  <dc:title>species</dc:title>
</cp:coreProperties>
</file>